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0" w:tblpY="1625"/>
        <w:tblW w:w="6670" w:type="dxa"/>
        <w:tblLayout w:type="fixed"/>
        <w:tblLook w:val="04A0" w:firstRow="1" w:lastRow="0" w:firstColumn="1" w:lastColumn="0" w:noHBand="0" w:noVBand="1"/>
      </w:tblPr>
      <w:tblGrid>
        <w:gridCol w:w="1567"/>
        <w:gridCol w:w="1184"/>
        <w:gridCol w:w="1002"/>
        <w:gridCol w:w="1640"/>
        <w:gridCol w:w="1277"/>
      </w:tblGrid>
      <w:tr w:rsidR="008C2BAA" w:rsidRPr="00C56DB6" w14:paraId="1A138180" w14:textId="77777777" w:rsidTr="00345833">
        <w:trPr>
          <w:trHeight w:val="641"/>
        </w:trPr>
        <w:tc>
          <w:tcPr>
            <w:tcW w:w="6670" w:type="dxa"/>
            <w:gridSpan w:val="5"/>
            <w:shd w:val="clear" w:color="auto" w:fill="F2F2F2" w:themeFill="background1" w:themeFillShade="F2"/>
            <w:vAlign w:val="center"/>
          </w:tcPr>
          <w:p w14:paraId="30C53F20" w14:textId="77777777" w:rsidR="008C2BAA" w:rsidRPr="00F34B51" w:rsidRDefault="008C2BAA" w:rsidP="00345833">
            <w:pPr>
              <w:rPr>
                <w:b/>
              </w:rPr>
            </w:pPr>
            <w:r w:rsidRPr="00F34B51">
              <w:rPr>
                <w:b/>
              </w:rPr>
              <w:t xml:space="preserve">Table S3.  </w:t>
            </w:r>
            <w:r w:rsidRPr="00EB7842">
              <w:t xml:space="preserve">Average fold changes in protein levels quantified from </w:t>
            </w:r>
            <w:proofErr w:type="spellStart"/>
            <w:r w:rsidRPr="00EB7842">
              <w:t>immunoblots</w:t>
            </w:r>
            <w:proofErr w:type="spellEnd"/>
            <w:r w:rsidRPr="00EB7842">
              <w:t xml:space="preserve"> of rasV12 </w:t>
            </w:r>
            <w:r w:rsidRPr="00EB7842">
              <w:rPr>
                <w:i/>
              </w:rPr>
              <w:t>versus</w:t>
            </w:r>
            <w:r w:rsidRPr="00EB7842">
              <w:t xml:space="preserve"> vector cells</w:t>
            </w:r>
          </w:p>
        </w:tc>
      </w:tr>
      <w:tr w:rsidR="008C2BAA" w:rsidRPr="00C56DB6" w14:paraId="67021A19" w14:textId="77777777" w:rsidTr="00345833">
        <w:trPr>
          <w:trHeight w:val="271"/>
        </w:trPr>
        <w:tc>
          <w:tcPr>
            <w:tcW w:w="1567" w:type="dxa"/>
            <w:shd w:val="clear" w:color="auto" w:fill="auto"/>
            <w:vAlign w:val="center"/>
          </w:tcPr>
          <w:p w14:paraId="795BBAED" w14:textId="77777777" w:rsidR="008C2BAA" w:rsidRPr="00C56DB6" w:rsidRDefault="008C2BAA" w:rsidP="00345833">
            <w:pPr>
              <w:contextualSpacing/>
              <w:jc w:val="center"/>
              <w:rPr>
                <w:b/>
              </w:rPr>
            </w:pPr>
            <w:r w:rsidRPr="00C56DB6">
              <w:rPr>
                <w:b/>
              </w:rPr>
              <w:t>Protein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F1F157A" w14:textId="77777777" w:rsidR="008C2BAA" w:rsidRPr="00C56DB6" w:rsidRDefault="008C2BAA" w:rsidP="0034583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Average fold </w:t>
            </w:r>
            <w:r w:rsidRPr="00C56DB6">
              <w:rPr>
                <w:b/>
              </w:rPr>
              <w:t xml:space="preserve">change </w:t>
            </w:r>
          </w:p>
        </w:tc>
        <w:tc>
          <w:tcPr>
            <w:tcW w:w="1002" w:type="dxa"/>
            <w:vAlign w:val="center"/>
          </w:tcPr>
          <w:p w14:paraId="7687BB10" w14:textId="77777777" w:rsidR="008C2BAA" w:rsidRPr="00EC4877" w:rsidRDefault="008C2BAA" w:rsidP="00345833">
            <w:pPr>
              <w:contextualSpacing/>
              <w:jc w:val="center"/>
              <w:rPr>
                <w:b/>
              </w:rPr>
            </w:pPr>
            <w:r w:rsidRPr="00EC4877">
              <w:rPr>
                <w:b/>
              </w:rPr>
              <w:t>SD or</w:t>
            </w:r>
          </w:p>
          <w:p w14:paraId="50205B88" w14:textId="77777777" w:rsidR="008C2BAA" w:rsidRPr="00EC4877" w:rsidRDefault="008C2BAA" w:rsidP="00345833">
            <w:pPr>
              <w:contextualSpacing/>
              <w:jc w:val="center"/>
              <w:rPr>
                <w:b/>
              </w:rPr>
            </w:pPr>
            <w:r w:rsidRPr="00EC4877">
              <w:rPr>
                <w:b/>
              </w:rPr>
              <w:t>(SEM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4646107" w14:textId="77777777" w:rsidR="008C2BAA" w:rsidRPr="00C56DB6" w:rsidRDefault="008C2BAA" w:rsidP="0034583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No. </w:t>
            </w:r>
            <w:proofErr w:type="gramStart"/>
            <w:r w:rsidRPr="00C56DB6">
              <w:rPr>
                <w:b/>
              </w:rPr>
              <w:t>of</w:t>
            </w:r>
            <w:proofErr w:type="gramEnd"/>
            <w:r w:rsidRPr="00C56DB6">
              <w:rPr>
                <w:b/>
              </w:rPr>
              <w:t xml:space="preserve"> exp</w:t>
            </w:r>
            <w:r>
              <w:rPr>
                <w:b/>
              </w:rPr>
              <w:t>erimen</w:t>
            </w:r>
            <w:r w:rsidRPr="00C56DB6">
              <w:rPr>
                <w:b/>
              </w:rPr>
              <w:t>ts</w:t>
            </w:r>
          </w:p>
        </w:tc>
        <w:tc>
          <w:tcPr>
            <w:tcW w:w="1277" w:type="dxa"/>
            <w:vAlign w:val="center"/>
          </w:tcPr>
          <w:p w14:paraId="19EAFD3F" w14:textId="77777777" w:rsidR="008C2BAA" w:rsidRPr="00C56DB6" w:rsidRDefault="008C2BAA" w:rsidP="00345833">
            <w:pPr>
              <w:contextualSpacing/>
              <w:jc w:val="center"/>
              <w:rPr>
                <w:b/>
              </w:rPr>
            </w:pPr>
            <w:proofErr w:type="gramStart"/>
            <w:r w:rsidRPr="009C7448">
              <w:rPr>
                <w:b/>
                <w:i/>
              </w:rPr>
              <w:t>p</w:t>
            </w:r>
            <w:proofErr w:type="gramEnd"/>
            <w:r w:rsidRPr="00C56DB6">
              <w:rPr>
                <w:b/>
              </w:rPr>
              <w:t>-value</w:t>
            </w:r>
          </w:p>
        </w:tc>
      </w:tr>
      <w:tr w:rsidR="008C2BAA" w:rsidRPr="00C56DB6" w14:paraId="2EFA8096" w14:textId="77777777" w:rsidTr="00345833">
        <w:trPr>
          <w:trHeight w:val="84"/>
        </w:trPr>
        <w:tc>
          <w:tcPr>
            <w:tcW w:w="1567" w:type="dxa"/>
            <w:shd w:val="clear" w:color="auto" w:fill="auto"/>
            <w:vAlign w:val="center"/>
          </w:tcPr>
          <w:p w14:paraId="56B02478" w14:textId="77777777" w:rsidR="008C2BAA" w:rsidRPr="00C56DB6" w:rsidRDefault="008C2BAA" w:rsidP="00345833">
            <w:pPr>
              <w:tabs>
                <w:tab w:val="left" w:pos="1640"/>
              </w:tabs>
              <w:contextualSpacing/>
            </w:pPr>
            <w:proofErr w:type="gramStart"/>
            <w:r w:rsidRPr="00C56DB6">
              <w:rPr>
                <w:rFonts w:eastAsia="Times New Roman"/>
                <w:color w:val="000000"/>
              </w:rPr>
              <w:t>p110</w:t>
            </w:r>
            <w:proofErr w:type="gramEnd"/>
            <w:r w:rsidRPr="00C56DB6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E74054E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5</w:t>
            </w:r>
          </w:p>
        </w:tc>
        <w:tc>
          <w:tcPr>
            <w:tcW w:w="1002" w:type="dxa"/>
            <w:vAlign w:val="bottom"/>
          </w:tcPr>
          <w:p w14:paraId="03FC68E4" w14:textId="77777777" w:rsidR="008C2BAA" w:rsidRPr="00EC4877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550A75B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 w:rsidRPr="00C56DB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7" w:type="dxa"/>
            <w:vAlign w:val="center"/>
          </w:tcPr>
          <w:p w14:paraId="02310E34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  <w:r w:rsidRPr="00C56DB6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8C2BAA" w:rsidRPr="00C56DB6" w14:paraId="5D2A02EE" w14:textId="77777777" w:rsidTr="00345833">
        <w:trPr>
          <w:trHeight w:val="50"/>
        </w:trPr>
        <w:tc>
          <w:tcPr>
            <w:tcW w:w="1567" w:type="dxa"/>
            <w:shd w:val="clear" w:color="auto" w:fill="auto"/>
            <w:vAlign w:val="center"/>
          </w:tcPr>
          <w:p w14:paraId="5B23CDF7" w14:textId="77777777" w:rsidR="008C2BAA" w:rsidRPr="00C56DB6" w:rsidRDefault="008C2BAA" w:rsidP="00345833">
            <w:pPr>
              <w:contextualSpacing/>
            </w:pPr>
            <w:proofErr w:type="gramStart"/>
            <w:r w:rsidRPr="00C56DB6">
              <w:rPr>
                <w:rFonts w:eastAsia="Times New Roman"/>
                <w:color w:val="000000"/>
              </w:rPr>
              <w:t>p85</w:t>
            </w:r>
            <w:proofErr w:type="gramEnd"/>
            <w:r w:rsidRPr="00C56DB6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7A1548D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6</w:t>
            </w:r>
          </w:p>
        </w:tc>
        <w:tc>
          <w:tcPr>
            <w:tcW w:w="1002" w:type="dxa"/>
            <w:vAlign w:val="bottom"/>
          </w:tcPr>
          <w:p w14:paraId="53355434" w14:textId="77777777" w:rsidR="008C2BAA" w:rsidRPr="00EC4877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FEC2476" w14:textId="77777777" w:rsidR="008C2BAA" w:rsidRPr="00C56DB6" w:rsidRDefault="008C2BAA" w:rsidP="00345833">
            <w:pPr>
              <w:jc w:val="center"/>
            </w:pPr>
            <w:r w:rsidRPr="00C56DB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7" w:type="dxa"/>
            <w:vAlign w:val="center"/>
          </w:tcPr>
          <w:p w14:paraId="613F86FA" w14:textId="77777777" w:rsidR="008C2BAA" w:rsidRPr="00C56DB6" w:rsidRDefault="008C2BAA" w:rsidP="0034583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  <w:r w:rsidRPr="00C56DB6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8C2BAA" w:rsidRPr="00C56DB6" w14:paraId="4541FF8E" w14:textId="77777777" w:rsidTr="00345833">
        <w:trPr>
          <w:trHeight w:val="61"/>
        </w:trPr>
        <w:tc>
          <w:tcPr>
            <w:tcW w:w="1567" w:type="dxa"/>
            <w:shd w:val="clear" w:color="auto" w:fill="auto"/>
            <w:vAlign w:val="center"/>
          </w:tcPr>
          <w:p w14:paraId="2FBF43B2" w14:textId="77777777" w:rsidR="008C2BAA" w:rsidRPr="00C56DB6" w:rsidRDefault="008C2BAA" w:rsidP="00345833">
            <w:pPr>
              <w:contextualSpacing/>
              <w:rPr>
                <w:rFonts w:cs="Lucida Grande"/>
                <w:color w:val="000000"/>
              </w:rPr>
            </w:pPr>
            <w:proofErr w:type="gramStart"/>
            <w:r w:rsidRPr="00C56DB6">
              <w:rPr>
                <w:rFonts w:eastAsia="Times New Roman"/>
                <w:color w:val="000000"/>
              </w:rPr>
              <w:t>p85</w:t>
            </w:r>
            <w:proofErr w:type="gramEnd"/>
            <w:r w:rsidRPr="00C56DB6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794D855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8</w:t>
            </w:r>
          </w:p>
        </w:tc>
        <w:tc>
          <w:tcPr>
            <w:tcW w:w="1002" w:type="dxa"/>
            <w:vAlign w:val="bottom"/>
          </w:tcPr>
          <w:p w14:paraId="043C1876" w14:textId="77777777" w:rsidR="008C2BAA" w:rsidRPr="00EC4877" w:rsidRDefault="008C2BAA" w:rsidP="00345833">
            <w:pPr>
              <w:jc w:val="center"/>
              <w:rPr>
                <w:rFonts w:eastAsia="Times New Roman" w:cs="Arial"/>
              </w:rPr>
            </w:pPr>
            <w:r w:rsidRPr="00EC4877">
              <w:rPr>
                <w:rFonts w:eastAsia="Times New Roman"/>
              </w:rPr>
              <w:t>8.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08329B5" w14:textId="77777777" w:rsidR="008C2BAA" w:rsidRPr="00C56DB6" w:rsidRDefault="008C2BAA" w:rsidP="00345833">
            <w:pPr>
              <w:jc w:val="center"/>
            </w:pPr>
            <w:r w:rsidRPr="00C56DB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7" w:type="dxa"/>
            <w:vAlign w:val="center"/>
          </w:tcPr>
          <w:p w14:paraId="12E3B922" w14:textId="77777777" w:rsidR="008C2BAA" w:rsidRPr="00C56DB6" w:rsidRDefault="008C2BAA" w:rsidP="0034583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</w:t>
            </w:r>
            <w:r w:rsidRPr="00C56DB6">
              <w:rPr>
                <w:rFonts w:eastAsia="Times New Roman"/>
                <w:color w:val="000000"/>
              </w:rPr>
              <w:t>E-03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8C2BAA" w:rsidRPr="00C56DB6" w14:paraId="41B49A53" w14:textId="77777777" w:rsidTr="00345833">
        <w:trPr>
          <w:trHeight w:val="118"/>
        </w:trPr>
        <w:tc>
          <w:tcPr>
            <w:tcW w:w="1567" w:type="dxa"/>
            <w:shd w:val="clear" w:color="auto" w:fill="auto"/>
            <w:vAlign w:val="center"/>
          </w:tcPr>
          <w:p w14:paraId="0FF5B8E4" w14:textId="77777777" w:rsidR="008C2BAA" w:rsidRPr="00C56DB6" w:rsidRDefault="008C2BAA" w:rsidP="00345833">
            <w:pPr>
              <w:contextualSpacing/>
            </w:pPr>
            <w:r w:rsidRPr="00C56DB6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C56DB6">
              <w:rPr>
                <w:rFonts w:eastAsia="Times New Roman"/>
                <w:color w:val="000000"/>
              </w:rPr>
              <w:t>Akt</w:t>
            </w:r>
            <w:proofErr w:type="spellEnd"/>
            <w:r w:rsidRPr="00C56DB6">
              <w:rPr>
                <w:rFonts w:eastAsia="Times New Roman"/>
                <w:color w:val="000000"/>
              </w:rPr>
              <w:t>(</w:t>
            </w:r>
            <w:proofErr w:type="gramEnd"/>
            <w:r w:rsidRPr="00C56DB6">
              <w:rPr>
                <w:rFonts w:eastAsia="Times New Roman"/>
                <w:color w:val="000000"/>
              </w:rPr>
              <w:t>S473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0C2AF2F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29</w:t>
            </w:r>
          </w:p>
        </w:tc>
        <w:tc>
          <w:tcPr>
            <w:tcW w:w="1002" w:type="dxa"/>
            <w:vAlign w:val="bottom"/>
          </w:tcPr>
          <w:p w14:paraId="27C78C4C" w14:textId="77777777" w:rsidR="008C2BAA" w:rsidRPr="00EC4877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5DFA81" w14:textId="77777777" w:rsidR="008C2BAA" w:rsidRPr="00C56DB6" w:rsidRDefault="008C2BAA" w:rsidP="00345833">
            <w:pPr>
              <w:jc w:val="center"/>
            </w:pPr>
            <w:r w:rsidRPr="00C56DB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7" w:type="dxa"/>
            <w:vAlign w:val="center"/>
          </w:tcPr>
          <w:p w14:paraId="095FF7DD" w14:textId="77777777" w:rsidR="008C2BAA" w:rsidRPr="00C56DB6" w:rsidRDefault="008C2BAA" w:rsidP="00345833">
            <w:pPr>
              <w:jc w:val="center"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.1</w:t>
            </w:r>
            <w:r w:rsidRPr="00C56DB6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8C2BAA" w:rsidRPr="00C56DB6" w14:paraId="53CE133F" w14:textId="77777777" w:rsidTr="00345833">
        <w:trPr>
          <w:trHeight w:val="42"/>
        </w:trPr>
        <w:tc>
          <w:tcPr>
            <w:tcW w:w="1567" w:type="dxa"/>
            <w:shd w:val="clear" w:color="auto" w:fill="auto"/>
            <w:vAlign w:val="center"/>
          </w:tcPr>
          <w:p w14:paraId="48912F1A" w14:textId="77777777" w:rsidR="008C2BAA" w:rsidRPr="00C56DB6" w:rsidRDefault="008C2BAA" w:rsidP="00345833">
            <w:pPr>
              <w:tabs>
                <w:tab w:val="left" w:pos="1760"/>
              </w:tabs>
              <w:contextualSpacing/>
              <w:rPr>
                <w:rFonts w:cs="Lucida Grande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P-</w:t>
            </w:r>
            <w:proofErr w:type="spellStart"/>
            <w:proofErr w:type="gramStart"/>
            <w:r w:rsidRPr="00C56DB6">
              <w:rPr>
                <w:rFonts w:eastAsia="Times New Roman"/>
                <w:color w:val="000000"/>
              </w:rPr>
              <w:t>Akt</w:t>
            </w:r>
            <w:proofErr w:type="spellEnd"/>
            <w:r w:rsidRPr="00C56DB6">
              <w:rPr>
                <w:rFonts w:eastAsia="Times New Roman"/>
                <w:color w:val="000000"/>
              </w:rPr>
              <w:t>(</w:t>
            </w:r>
            <w:proofErr w:type="gramEnd"/>
            <w:r w:rsidRPr="00C56DB6">
              <w:rPr>
                <w:rFonts w:eastAsia="Times New Roman"/>
                <w:color w:val="000000"/>
              </w:rPr>
              <w:t>T308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4C8E731" w14:textId="77777777" w:rsidR="008C2BAA" w:rsidRPr="00C56DB6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82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2A5A081C" w14:textId="77777777" w:rsidR="008C2BAA" w:rsidRPr="00EC4877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AF5F4AF" w14:textId="77777777" w:rsidR="008C2BAA" w:rsidRPr="003D2B23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B8C799" w14:textId="77777777" w:rsidR="008C2BAA" w:rsidRPr="00C56DB6" w:rsidRDefault="008C2BAA" w:rsidP="0034583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8C2BAA" w:rsidRPr="00C56DB6" w14:paraId="35EAD67E" w14:textId="77777777" w:rsidTr="00345833">
        <w:trPr>
          <w:trHeight w:val="28"/>
        </w:trPr>
        <w:tc>
          <w:tcPr>
            <w:tcW w:w="1567" w:type="dxa"/>
            <w:shd w:val="clear" w:color="auto" w:fill="auto"/>
            <w:vAlign w:val="center"/>
          </w:tcPr>
          <w:p w14:paraId="23C5297C" w14:textId="77777777" w:rsidR="008C2BAA" w:rsidRPr="00C56DB6" w:rsidRDefault="008C2BAA" w:rsidP="00345833">
            <w:pPr>
              <w:tabs>
                <w:tab w:val="left" w:pos="1533"/>
              </w:tabs>
              <w:contextualSpacing/>
              <w:rPr>
                <w:rFonts w:cs="Lucida Grande"/>
                <w:color w:val="000000"/>
              </w:rPr>
            </w:pPr>
            <w:proofErr w:type="spellStart"/>
            <w:r w:rsidRPr="00C56DB6">
              <w:rPr>
                <w:rFonts w:eastAsia="Times New Roman"/>
                <w:color w:val="000000"/>
              </w:rPr>
              <w:t>Akt</w:t>
            </w:r>
            <w:proofErr w:type="spellEnd"/>
          </w:p>
        </w:tc>
        <w:tc>
          <w:tcPr>
            <w:tcW w:w="1184" w:type="dxa"/>
            <w:shd w:val="clear" w:color="auto" w:fill="auto"/>
            <w:vAlign w:val="center"/>
          </w:tcPr>
          <w:p w14:paraId="5DD54C77" w14:textId="77777777" w:rsidR="008C2BAA" w:rsidRPr="00C56DB6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11</w:t>
            </w:r>
          </w:p>
        </w:tc>
        <w:tc>
          <w:tcPr>
            <w:tcW w:w="1002" w:type="dxa"/>
            <w:vAlign w:val="bottom"/>
          </w:tcPr>
          <w:p w14:paraId="5AE369F0" w14:textId="77777777" w:rsidR="008C2BAA" w:rsidRPr="00EC4877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7.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1640DED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 w:rsidRPr="00C56DB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7" w:type="dxa"/>
            <w:vAlign w:val="center"/>
          </w:tcPr>
          <w:p w14:paraId="567732F5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  <w:r w:rsidRPr="00C56DB6">
              <w:rPr>
                <w:rFonts w:eastAsia="Times New Roman"/>
                <w:color w:val="000000"/>
              </w:rPr>
              <w:t>E-02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8C2BAA" w:rsidRPr="00C56DB6" w14:paraId="42AFC056" w14:textId="77777777" w:rsidTr="00345833">
        <w:trPr>
          <w:trHeight w:val="49"/>
        </w:trPr>
        <w:tc>
          <w:tcPr>
            <w:tcW w:w="1567" w:type="dxa"/>
            <w:shd w:val="clear" w:color="auto" w:fill="auto"/>
            <w:vAlign w:val="center"/>
          </w:tcPr>
          <w:p w14:paraId="0D33726C" w14:textId="77777777" w:rsidR="008C2BAA" w:rsidRPr="00C56DB6" w:rsidRDefault="008C2BAA" w:rsidP="00345833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Dlg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9B95A20" w14:textId="77777777" w:rsidR="008C2BAA" w:rsidRPr="00C56DB6" w:rsidRDefault="008C2BAA" w:rsidP="0034583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26C33CA4" w14:textId="77777777" w:rsidR="008C2BAA" w:rsidRPr="00EC4877" w:rsidRDefault="008C2BAA" w:rsidP="00345833">
            <w:pPr>
              <w:contextualSpacing/>
              <w:jc w:val="center"/>
              <w:rPr>
                <w:rFonts w:eastAsia="Times New Roman"/>
              </w:rPr>
            </w:pPr>
            <w:r w:rsidRPr="00EC4877">
              <w:rPr>
                <w:rFonts w:eastAsia="Times New Roman"/>
              </w:rPr>
              <w:t>(0.1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AFA3034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B17FF73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8C2BAA" w:rsidRPr="00C56DB6" w14:paraId="4C6BBF95" w14:textId="77777777" w:rsidTr="00345833">
        <w:trPr>
          <w:trHeight w:val="29"/>
        </w:trPr>
        <w:tc>
          <w:tcPr>
            <w:tcW w:w="1567" w:type="dxa"/>
            <w:shd w:val="clear" w:color="auto" w:fill="auto"/>
            <w:vAlign w:val="center"/>
          </w:tcPr>
          <w:p w14:paraId="6B7269BF" w14:textId="77777777" w:rsidR="008C2BAA" w:rsidRPr="00C56DB6" w:rsidRDefault="008C2BAA" w:rsidP="00345833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P-ERK1/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F4FC1AB" w14:textId="77777777" w:rsidR="008C2BAA" w:rsidRPr="00C56DB6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</w:t>
            </w:r>
            <w:r w:rsidRPr="00C56DB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51C58B92" w14:textId="77777777" w:rsidR="008C2BAA" w:rsidRPr="00EC4877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(14</w:t>
            </w:r>
            <w:r w:rsidRPr="00EC4877">
              <w:rPr>
                <w:rFonts w:eastAsia="Times New Roman"/>
              </w:rPr>
              <w:t>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8840B3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 w:rsidRPr="00C56DB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026D2A4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8C2BAA" w:rsidRPr="00C56DB6" w14:paraId="1DCBB288" w14:textId="77777777" w:rsidTr="00345833">
        <w:trPr>
          <w:trHeight w:val="49"/>
        </w:trPr>
        <w:tc>
          <w:tcPr>
            <w:tcW w:w="1567" w:type="dxa"/>
            <w:shd w:val="clear" w:color="auto" w:fill="auto"/>
            <w:vAlign w:val="center"/>
          </w:tcPr>
          <w:p w14:paraId="5CA1A772" w14:textId="77777777" w:rsidR="008C2BAA" w:rsidRPr="00C56DB6" w:rsidRDefault="008C2BAA" w:rsidP="00345833">
            <w:pPr>
              <w:tabs>
                <w:tab w:val="left" w:pos="1533"/>
              </w:tabs>
              <w:contextualSpacing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ERK1/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0A1A4F8" w14:textId="77777777" w:rsidR="008C2BAA" w:rsidRPr="00C56DB6" w:rsidRDefault="008C2BAA" w:rsidP="0034583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  <w:color w:val="000000"/>
              </w:rPr>
              <w:t>+</w:t>
            </w:r>
            <w:r w:rsidRPr="00C56DB6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428ECB" w14:textId="77777777" w:rsidR="008C2BAA" w:rsidRPr="00EC4877" w:rsidRDefault="008C2BAA" w:rsidP="00345833">
            <w:pPr>
              <w:contextualSpacing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(16</w:t>
            </w:r>
            <w:r w:rsidRPr="00EC4877">
              <w:rPr>
                <w:rFonts w:eastAsia="Times New Roman"/>
              </w:rPr>
              <w:t>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86CCD46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C56D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0BD3DD" w14:textId="77777777" w:rsidR="008C2BAA" w:rsidRPr="00C56DB6" w:rsidRDefault="008C2BAA" w:rsidP="00345833">
            <w:pPr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</w:tbl>
    <w:p w14:paraId="2A8CDECE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2F130F"/>
    <w:rsid w:val="00340F3B"/>
    <w:rsid w:val="00345833"/>
    <w:rsid w:val="00375DA4"/>
    <w:rsid w:val="003C153A"/>
    <w:rsid w:val="00484301"/>
    <w:rsid w:val="004C3A94"/>
    <w:rsid w:val="005521C7"/>
    <w:rsid w:val="00561994"/>
    <w:rsid w:val="00563A13"/>
    <w:rsid w:val="00587F06"/>
    <w:rsid w:val="005D43C0"/>
    <w:rsid w:val="005E36A3"/>
    <w:rsid w:val="005E37A6"/>
    <w:rsid w:val="00682424"/>
    <w:rsid w:val="007A18DA"/>
    <w:rsid w:val="008C2BAA"/>
    <w:rsid w:val="009A2134"/>
    <w:rsid w:val="00AA15C1"/>
    <w:rsid w:val="00B3221F"/>
    <w:rsid w:val="00B46937"/>
    <w:rsid w:val="00BD3E09"/>
    <w:rsid w:val="00D7697F"/>
    <w:rsid w:val="00EB7842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A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4</cp:revision>
  <dcterms:created xsi:type="dcterms:W3CDTF">2014-03-24T14:54:00Z</dcterms:created>
  <dcterms:modified xsi:type="dcterms:W3CDTF">2014-03-24T15:06:00Z</dcterms:modified>
</cp:coreProperties>
</file>